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F299B5" w14:textId="0E811093" w:rsidR="00E429C0" w:rsidRPr="005E41BC" w:rsidRDefault="005E41BC" w:rsidP="005E41BC">
      <w:pPr>
        <w:rPr>
          <w:rFonts w:ascii="Times New Roman" w:hAnsi="Times New Roman" w:cs="Times New Roman"/>
          <w:b/>
          <w:bCs/>
          <w:sz w:val="22"/>
          <w:szCs w:val="24"/>
        </w:rPr>
      </w:pPr>
      <w:bookmarkStart w:id="0" w:name="_Toc47880179"/>
      <w:r w:rsidRPr="005E41BC">
        <w:rPr>
          <w:rFonts w:ascii="Times New Roman" w:hAnsi="Times New Roman" w:cs="Times New Roman"/>
          <w:b/>
          <w:bCs/>
          <w:sz w:val="22"/>
          <w:szCs w:val="24"/>
        </w:rPr>
        <w:t xml:space="preserve">Supplemental Table </w:t>
      </w:r>
      <w:r w:rsidR="00EB72E8">
        <w:rPr>
          <w:rFonts w:ascii="Times New Roman" w:hAnsi="Times New Roman" w:cs="Times New Roman"/>
          <w:b/>
          <w:bCs/>
          <w:sz w:val="22"/>
          <w:szCs w:val="24"/>
        </w:rPr>
        <w:t>20</w:t>
      </w:r>
      <w:r w:rsidRPr="005E41BC">
        <w:rPr>
          <w:rFonts w:ascii="Times New Roman" w:hAnsi="Times New Roman" w:cs="Times New Roman"/>
          <w:b/>
          <w:bCs/>
          <w:sz w:val="22"/>
          <w:szCs w:val="24"/>
        </w:rPr>
        <w:t>. Pooled intraclass correlation coefficient for energy and nutrients stratified by administration mode</w:t>
      </w:r>
      <w:bookmarkEnd w:id="0"/>
      <w:r>
        <w:rPr>
          <w:rFonts w:ascii="Times New Roman" w:hAnsi="Times New Roman" w:cs="Times New Roman"/>
          <w:b/>
          <w:bCs/>
          <w:sz w:val="22"/>
          <w:szCs w:val="24"/>
        </w:rPr>
        <w:t>*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1409"/>
        <w:gridCol w:w="487"/>
        <w:gridCol w:w="490"/>
        <w:gridCol w:w="1410"/>
        <w:gridCol w:w="487"/>
        <w:gridCol w:w="490"/>
        <w:gridCol w:w="1410"/>
        <w:gridCol w:w="487"/>
        <w:gridCol w:w="490"/>
        <w:gridCol w:w="1410"/>
        <w:gridCol w:w="487"/>
        <w:gridCol w:w="490"/>
        <w:gridCol w:w="1410"/>
        <w:gridCol w:w="487"/>
        <w:gridCol w:w="490"/>
        <w:gridCol w:w="1410"/>
        <w:gridCol w:w="487"/>
        <w:gridCol w:w="487"/>
      </w:tblGrid>
      <w:tr w:rsidR="005E41BC" w:rsidRPr="005E41BC" w14:paraId="0DE4E159" w14:textId="77777777" w:rsidTr="005E41BC">
        <w:trPr>
          <w:trHeight w:val="290"/>
        </w:trPr>
        <w:tc>
          <w:tcPr>
            <w:tcW w:w="351" w:type="pct"/>
            <w:vMerge w:val="restart"/>
            <w:shd w:val="clear" w:color="auto" w:fill="auto"/>
            <w:noWrap/>
            <w:vAlign w:val="center"/>
            <w:hideMark/>
          </w:tcPr>
          <w:p w14:paraId="081588EE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utrient</w:t>
            </w:r>
          </w:p>
        </w:tc>
        <w:tc>
          <w:tcPr>
            <w:tcW w:w="1550" w:type="pct"/>
            <w:gridSpan w:val="6"/>
            <w:shd w:val="clear" w:color="auto" w:fill="auto"/>
            <w:noWrap/>
            <w:vAlign w:val="center"/>
            <w:hideMark/>
          </w:tcPr>
          <w:p w14:paraId="3D32B72D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elf-administration</w:t>
            </w:r>
          </w:p>
        </w:tc>
        <w:tc>
          <w:tcPr>
            <w:tcW w:w="1550" w:type="pct"/>
            <w:gridSpan w:val="6"/>
            <w:shd w:val="clear" w:color="auto" w:fill="auto"/>
            <w:noWrap/>
            <w:vAlign w:val="center"/>
            <w:hideMark/>
          </w:tcPr>
          <w:p w14:paraId="5DAA1356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nterview-administration</w:t>
            </w:r>
          </w:p>
        </w:tc>
        <w:tc>
          <w:tcPr>
            <w:tcW w:w="1550" w:type="pct"/>
            <w:gridSpan w:val="6"/>
            <w:shd w:val="clear" w:color="auto" w:fill="auto"/>
            <w:noWrap/>
            <w:vAlign w:val="center"/>
            <w:hideMark/>
          </w:tcPr>
          <w:p w14:paraId="60B4A9D9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t available</w:t>
            </w:r>
          </w:p>
        </w:tc>
      </w:tr>
      <w:tr w:rsidR="005E41BC" w:rsidRPr="005E41BC" w14:paraId="3A826B8A" w14:textId="77777777" w:rsidTr="005E41BC">
        <w:trPr>
          <w:trHeight w:val="280"/>
        </w:trPr>
        <w:tc>
          <w:tcPr>
            <w:tcW w:w="351" w:type="pct"/>
            <w:vMerge/>
            <w:vAlign w:val="center"/>
            <w:hideMark/>
          </w:tcPr>
          <w:p w14:paraId="20A5BBF2" w14:textId="77777777" w:rsidR="005E41BC" w:rsidRPr="005E41BC" w:rsidRDefault="005E41BC" w:rsidP="005E41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75" w:type="pct"/>
            <w:gridSpan w:val="3"/>
            <w:shd w:val="clear" w:color="auto" w:fill="auto"/>
            <w:noWrap/>
            <w:vAlign w:val="center"/>
            <w:hideMark/>
          </w:tcPr>
          <w:p w14:paraId="1127F7A0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rude</w:t>
            </w:r>
          </w:p>
        </w:tc>
        <w:tc>
          <w:tcPr>
            <w:tcW w:w="775" w:type="pct"/>
            <w:gridSpan w:val="3"/>
            <w:shd w:val="clear" w:color="auto" w:fill="auto"/>
            <w:noWrap/>
            <w:vAlign w:val="center"/>
            <w:hideMark/>
          </w:tcPr>
          <w:p w14:paraId="45537E41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ergy-adjusted</w:t>
            </w:r>
          </w:p>
        </w:tc>
        <w:tc>
          <w:tcPr>
            <w:tcW w:w="775" w:type="pct"/>
            <w:gridSpan w:val="3"/>
            <w:shd w:val="clear" w:color="auto" w:fill="auto"/>
            <w:noWrap/>
            <w:vAlign w:val="center"/>
            <w:hideMark/>
          </w:tcPr>
          <w:p w14:paraId="2F1F683E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rude</w:t>
            </w:r>
          </w:p>
        </w:tc>
        <w:tc>
          <w:tcPr>
            <w:tcW w:w="775" w:type="pct"/>
            <w:gridSpan w:val="3"/>
            <w:shd w:val="clear" w:color="auto" w:fill="auto"/>
            <w:noWrap/>
            <w:vAlign w:val="center"/>
            <w:hideMark/>
          </w:tcPr>
          <w:p w14:paraId="62EEEA30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ergy-adjusted</w:t>
            </w:r>
          </w:p>
        </w:tc>
        <w:tc>
          <w:tcPr>
            <w:tcW w:w="775" w:type="pct"/>
            <w:gridSpan w:val="3"/>
            <w:shd w:val="clear" w:color="auto" w:fill="auto"/>
            <w:noWrap/>
            <w:vAlign w:val="center"/>
            <w:hideMark/>
          </w:tcPr>
          <w:p w14:paraId="029B2136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rude</w:t>
            </w:r>
          </w:p>
        </w:tc>
        <w:tc>
          <w:tcPr>
            <w:tcW w:w="775" w:type="pct"/>
            <w:gridSpan w:val="3"/>
            <w:shd w:val="clear" w:color="auto" w:fill="auto"/>
            <w:noWrap/>
            <w:vAlign w:val="center"/>
            <w:hideMark/>
          </w:tcPr>
          <w:p w14:paraId="1455CC11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ergy-adjusted</w:t>
            </w:r>
          </w:p>
        </w:tc>
      </w:tr>
      <w:tr w:rsidR="005E41BC" w:rsidRPr="005E41BC" w14:paraId="026E5C6B" w14:textId="77777777" w:rsidTr="005E41BC">
        <w:trPr>
          <w:trHeight w:val="280"/>
        </w:trPr>
        <w:tc>
          <w:tcPr>
            <w:tcW w:w="351" w:type="pct"/>
            <w:vMerge/>
            <w:vAlign w:val="center"/>
            <w:hideMark/>
          </w:tcPr>
          <w:p w14:paraId="386462ED" w14:textId="77777777" w:rsidR="005E41BC" w:rsidRPr="005E41BC" w:rsidRDefault="005E41BC" w:rsidP="005E41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E33F71C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CC (95% CI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A9BE549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9B7DB97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I</w:t>
            </w:r>
            <w:r w:rsidRPr="005E41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D7000ED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CC (95% CI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CE07278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9942E6D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I</w:t>
            </w:r>
            <w:r w:rsidRPr="005E41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4C5D45B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CC (95% CI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47068D9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77312BD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I</w:t>
            </w:r>
            <w:r w:rsidRPr="005E41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4A2C88E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CC (95% CI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3F4DF02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41C071A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I</w:t>
            </w:r>
            <w:r w:rsidRPr="005E41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2492CD6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CC (95% CI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C49F705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C96362A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I</w:t>
            </w:r>
            <w:r w:rsidRPr="005E41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9A89756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CC (95% CI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53C2B348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F64A081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I</w:t>
            </w:r>
            <w:r w:rsidRPr="005E41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  <w:vertAlign w:val="superscript"/>
              </w:rPr>
              <w:t>2</w:t>
            </w:r>
          </w:p>
        </w:tc>
      </w:tr>
      <w:tr w:rsidR="005E41BC" w:rsidRPr="005E41BC" w14:paraId="2AE68B57" w14:textId="77777777" w:rsidTr="005E41BC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5EDC298B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ergy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F32ADF0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90 (0.632, 0.741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647A502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59208E1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8.9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E6B80B2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5D350826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68691B0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38FFEC2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37 (0.622, 0.820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62D0895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8AF0722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8.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DB1765E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C16FE3E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924615F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3B852FA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76 (0.568, 0.760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1541604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1DD5F15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3.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4959B59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A755C53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363E8CC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5E41BC" w:rsidRPr="005E41BC" w14:paraId="78E7326A" w14:textId="77777777" w:rsidTr="005E41BC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697C490B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rotein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00B0CED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6 (0.594, 0.692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2FBC973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9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06C0317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.7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ABF59AE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88 (0.513, 0.654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59E03742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9B4D105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8.9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8C371D2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84 (0.629, 0.732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CF290A7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0A4512E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0.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ACB0497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01 (0.520, 0.672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97BD526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EACCBE7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7.4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6172022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51 (0.430, 0.653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0386935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F28DA37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2.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D484027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4 (0.347, 0.823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7D1FFA6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E4930F0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7.7</w:t>
            </w:r>
          </w:p>
        </w:tc>
      </w:tr>
      <w:tr w:rsidR="005E41BC" w:rsidRPr="005E41BC" w14:paraId="311386F3" w14:textId="77777777" w:rsidTr="005E41BC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5885F46F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at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5FF1DC4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72 (0.608, 0.727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725C111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E6C935A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0.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65DA5EE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98 (0.388, 0.749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1B38B2F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FEF36F4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7.7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71C2746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27 (0.560, 0.686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E1BAA35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65D7DCE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0.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BB03DC6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34 (0.424, 0.629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33EAB06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633D3B4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9.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D4D8804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2 (0.511, 0.696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5267E34F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688303A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9.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1AF1BCD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4 (0.425, 0.751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5CA75B2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311E890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9.9</w:t>
            </w:r>
          </w:p>
        </w:tc>
      </w:tr>
      <w:tr w:rsidR="005E41BC" w:rsidRPr="005E41BC" w14:paraId="4348AD22" w14:textId="77777777" w:rsidTr="005E41BC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552CD950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lant fat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499C561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30 (0.446, 0.606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A35E29F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043B312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039940D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BF1A0BF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FB09A0E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512B653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99 (0.612, 0.770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9E93A36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36AFBF7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A50FE1B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03147AD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D9760AF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364F330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2D25B92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B0FAF6E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3C9DC11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20C2821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76C5D6B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5E41BC" w:rsidRPr="005E41BC" w14:paraId="59CC25B0" w14:textId="77777777" w:rsidTr="005E41BC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5626D455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nimal fat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AAC98B2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A6ABA02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B6EB44C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1078BB8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987EFF5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F0D42DF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ACB600C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7306994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74F1599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FFC8FAF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7210523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8CF0461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8E7D009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024B819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BB74DDB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2329BEE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A94EBBA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E24187C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5E41BC" w:rsidRPr="005E41BC" w14:paraId="3F9BA2CF" w14:textId="77777777" w:rsidTr="005E41BC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07CEA636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UF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DCB0DDB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23 (0.568, 0.672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1DF52CB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F77ED1E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6D07AA7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7 (0.545, 0.730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6FE41F1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3349C55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7.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45E444B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8 (0.575, 0.712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F6EBBCD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627770B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4.9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30EDD74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26 (0.507, 0.721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C5279AB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3125662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0.9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188CF76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72 (0.575, 0.750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88B9DE2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F34D3E6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2.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8B1EE81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9 (0.393, 0.775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D179D70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DFF8B9C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8.5</w:t>
            </w:r>
          </w:p>
        </w:tc>
      </w:tr>
      <w:tr w:rsidR="005E41BC" w:rsidRPr="005E41BC" w14:paraId="764CC481" w14:textId="77777777" w:rsidTr="005E41BC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50C1AF72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UF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17496DC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30 (0.569, 0.683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0CC45B8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79B8ED8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.6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5C3B6A1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60 (0.398, 0.689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042273E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4E82675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6.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917FB12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52 (0.451, 0.790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807BBF8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BC2BEEF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7.8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923A63F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60 (0.424, 0.672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7ADAD69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CE2458B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1.4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F92F2BD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2 (0.534, 0.730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376FF46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72BE643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3.7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A2D7D45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9 (0.393, 0.775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E2B8D3E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7D660CE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8.5</w:t>
            </w:r>
          </w:p>
        </w:tc>
      </w:tr>
      <w:tr w:rsidR="005E41BC" w:rsidRPr="005E41BC" w14:paraId="4B9DA6DB" w14:textId="77777777" w:rsidTr="005E41BC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7A1B8ADC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n-3 PUFA 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DAB1FD2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8F0858A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E3FFF8F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83BF7AD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F9982CF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F3C2CAB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28A847E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709D706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F8AE7C1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EE9CA80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A0A8637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0CBAD3F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0C20561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E553C9E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7036631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8745C1D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2FE971B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BF7C717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5E41BC" w:rsidRPr="005E41BC" w14:paraId="10ED5C47" w14:textId="77777777" w:rsidTr="005E41BC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7A16EFCE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-6 PUF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CFAA047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5E3BA1C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C677061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74F1986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092ECD2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F93DE2D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6BF2C6F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F185342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33F04A0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3A130BC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9D7887F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C9C2EB4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EB87C90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68FA3F7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F91F3C0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D40EF5B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F2B5166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BDE79A4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5E41BC" w:rsidRPr="005E41BC" w14:paraId="3FBD0FB2" w14:textId="77777777" w:rsidTr="005E41BC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7CF9BF25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F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426E6DB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79 (0.619, 0.731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3730F24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01898AA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8.8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AA5A1A1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8 (0.489, 0.765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F36583C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2E3B8DB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5379935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23 (0.501, 0.856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0FD2C18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B916424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8.6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3BBA799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28 (0.513, 0.721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1196F59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7D19035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1.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D962A3B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0 (0.533, 0.727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4DEDF57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52AF881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3.4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C8C35EB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51 (0.444, 0.792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9FD5608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6DA4CB1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7.3</w:t>
            </w:r>
          </w:p>
        </w:tc>
      </w:tr>
      <w:tr w:rsidR="005E41BC" w:rsidRPr="005E41BC" w14:paraId="3B72ADA5" w14:textId="77777777" w:rsidTr="005E41BC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531000FF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inoleic acid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8030E9B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2 (0.210, 0.864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8540D3A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B8C3765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6.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D3608E9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50 (0.673, 0.810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D00D027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33E253C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2274A0F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90 (0.594, 0.765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851046D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723C7C7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1.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2B3F2A4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35 (0.588, 0.677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C702CC9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672DF22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FE6D319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53D4550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A990917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BFEC14C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574A69E2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CCCE4CE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5E41BC" w:rsidRPr="005E41BC" w14:paraId="06250698" w14:textId="77777777" w:rsidTr="005E41BC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397C619E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inolenic acid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3B9B998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08 (0.169, 0.846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711FC32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804ED4B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1.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0103C01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9DA991B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23050C4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29739ED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94 (0.653, 0.730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E960EBD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DC05A1B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74D7196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10B4EAC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9D60BC2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38DBAD6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F4587C6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9767D49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1B148DC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9451CFA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B7582BB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5E41BC" w:rsidRPr="005E41BC" w14:paraId="5D8C5023" w14:textId="77777777" w:rsidTr="005E41BC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557AB3B5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P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F4D1353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AEB3890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CE5A4E3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0F35143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181450B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7427855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C0F3DB5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5FBF0C1D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F4099B0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C54D705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DC9ABBD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CCE5218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23033CB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E3FBAC1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DEC46F1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C6A7AAB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BF0DA46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1F27556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5E41BC" w:rsidRPr="005E41BC" w14:paraId="27F2FCBC" w14:textId="77777777" w:rsidTr="005E41BC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6AEB3E22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DH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DBB7C03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C915B06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F5DF082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1E0AAD5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3066DBF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8ACECFD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D0C8406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5431930D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CE32E65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27795E9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0BECE7B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3041F6C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03661CF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152E125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39422F5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50DE30E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0CC3F98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6B063D7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5E41BC" w:rsidRPr="005E41BC" w14:paraId="53EA1D34" w14:textId="77777777" w:rsidTr="005E41BC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2FD67E22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rans-fat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2B19CEA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06 (0.596, 0.790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2DDB08D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DCAC826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6.6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76D12C1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E754263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380CCB9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F3A9952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02 (0.391, 0.598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618968A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853E502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5852C08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0F7127C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18D083F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A82339F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39 (0.239, 0.604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00359B0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B94A9C0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1410B7C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57625AA1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33BB05F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5E41BC" w:rsidRPr="005E41BC" w14:paraId="436DD72B" w14:textId="77777777" w:rsidTr="005E41BC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576F34EC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holesterol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04E2430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66 (0.602, 0.721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0CF3934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8D24BB9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9.7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6AFA4CA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21 (0.553, 0.679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B51B625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8C57E55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5.7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B8C7B5D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64 (0.563, 0.746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7657B9F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B445EA0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3.7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8EEEE20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03 (0.499, 0.689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1321ED7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AD5D015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0.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79C9564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3 (0.516, 0.694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D1BD60D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FEF7774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2.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0C688F7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09 (0.458, 0.856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B812DD1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5C78CB5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3.6</w:t>
            </w:r>
          </w:p>
        </w:tc>
      </w:tr>
      <w:tr w:rsidR="005E41BC" w:rsidRPr="005E41BC" w14:paraId="34619B01" w14:textId="77777777" w:rsidTr="005E41BC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67E4572C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ipid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DF128EC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57 (0.331, 0.723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7BBBBD3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821828B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9.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899CFC3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90 (0.459, 0.695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FC42756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325CA43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BCD32C6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00 (0.605, 0.904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A21A5E0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7E57B4E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9B86622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20 (0.211, 0.921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232F77F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84DB87A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7.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8AAE52E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5F26ECC7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3566AAD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5476DA0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04579DA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4607B28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5E41BC" w:rsidRPr="005E41BC" w14:paraId="7C610294" w14:textId="77777777" w:rsidTr="005E41BC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1F843761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arbohydrate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E4D38B1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87 (0.632, 0.736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3849778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0B3C722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9.8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BEB5CD0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93 (0.426, 0.721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F545BF9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2593313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.4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3095503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11 (0.577, 0.808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80F50B1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E97991F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8.4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8DA4029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58 (0.563, 0.737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7DC2F27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5099EDF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2.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D209139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75 (0.465, 0.668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5702B18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B322D6F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1.6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F05BC82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0 (0.443, 0.778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A1DC87A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3A0D6E5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5.3</w:t>
            </w:r>
          </w:p>
        </w:tc>
      </w:tr>
      <w:tr w:rsidR="005E41BC" w:rsidRPr="005E41BC" w14:paraId="6C23DD95" w14:textId="77777777" w:rsidTr="005E41BC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30ACDD7B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ucrose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2B978F2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9 (0.424, 0.759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5061BDC5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0BA1119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3.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D2EC074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5599E9D9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CACFD28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3789A68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4C86E6F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8416C52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0E55104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861EE61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002D69B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7EFCA35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7 (0.489, 0.764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52D1B30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E78C24D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6.7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9C2D0DA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1D2FC9B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631B619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5E41BC" w:rsidRPr="005E41BC" w14:paraId="0500FEC5" w14:textId="77777777" w:rsidTr="005E41BC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36F88AC0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ugar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7EFB7B2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01 (0.532, 0.816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2672099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95A6E05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6.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D3B6086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9F2E30D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5FD32A1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D8C1A37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30 (0.691, 0.764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2D66DA5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7393F97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A494604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80FF034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67ED22F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A522000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17 (0.592, 0.809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BA2926A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6D7D45B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4.9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0FA9DF9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98B170D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8000D0A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5E41BC" w:rsidRPr="005E41BC" w14:paraId="0A0FDFF1" w14:textId="77777777" w:rsidTr="005E41BC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123A7FA5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tarch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93F99A2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06 (0.193, 0.584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7F5BAA3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905D070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3.7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F1A2EA2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A7BBD71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81F618F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6EE65B2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2C020BB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FB448DA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25B9F66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FFEF27B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2A93E23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1C19C75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90 (0.536, 0.799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B9C02E2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B274B6D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D857EB3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55A544B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560B516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5E41BC" w:rsidRPr="005E41BC" w14:paraId="46F866D4" w14:textId="77777777" w:rsidTr="005E41BC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1E0ED6F3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iber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A58FD2C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81 (0.604, 0.745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2F5531C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8820FA6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3.7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09F08CE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79 (0.505, 0.801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021ABD8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6CA2B40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8.8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4EA0F6B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10 (0.646, 0.764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25E4395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5535816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9671D3C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57 (0.555, 0.738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3D94715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188EAFC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2.9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CABB737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26 (0.534, 0.702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52A08196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29831B4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6.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3B7BAE7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09 (0.486, 0.846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A8A1B24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F400B25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4.3</w:t>
            </w:r>
          </w:p>
        </w:tc>
      </w:tr>
      <w:tr w:rsidR="005E41BC" w:rsidRPr="005E41BC" w14:paraId="21C54855" w14:textId="77777777" w:rsidTr="005E41BC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428DAB6E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oluble fiber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FF681B0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EDA17E7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FD3C006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97A8E7C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DB8D887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75796B2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63D1AD4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13B3413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7497685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854C04E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6625111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4CCE61F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3A51127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E8FA922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8585E63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129B823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889C4B9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84CB4EA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5E41BC" w:rsidRPr="005E41BC" w14:paraId="47ABAE65" w14:textId="77777777" w:rsidTr="005E41BC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287497C2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nsoluble fiber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BEEADC4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E8D0C33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419CBC1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CAA930B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56D7BE13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DA3B7C5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CCDC460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CF37F79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46E34AD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2E7A418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B8EFEFD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7D91AAF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EE17F45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BDC4FC9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DEDA411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0BBF60C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5DAE3FB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968E1CF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5E41BC" w:rsidRPr="005E41BC" w14:paraId="7B0759CE" w14:textId="77777777" w:rsidTr="005E41BC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204E3D9F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lcohol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49EC9EF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11 (0.748, 0.859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AB5D97A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D64D656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2.4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07FAA37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91 (0.721, 0.845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5CB1B4F4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877DE97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1.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9A31A8E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80 (0.616, 0.879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13E68F1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24CB798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5.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42C3E74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22 (0.679, 0.904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064A1E9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FA44336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3.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BB320BE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11 (0.691, 0.887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1FC06B8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C9A97AF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1.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1BA026C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7FBA7A6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C5B70E9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5E41BC" w:rsidRPr="005E41BC" w14:paraId="3109C767" w14:textId="77777777" w:rsidTr="005E41BC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640D38C2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Vitamin 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A474D4E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53 (0.550, 0.737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C6D9994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3A9A05A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3.8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D797184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50 (0.400, 0.811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704A01A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77F0CC5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0.8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01996D7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63 (0.468, 0.645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0BC9590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DC29EE3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7.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E5641AE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35 (0.385, 0.658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E229A88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08F4A05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7.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41769F8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53 (0.474, 0.781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1494C39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3FE0D96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0.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45BF61A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59 (-0.04, 0.926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6FD2FA5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A198B82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7.2</w:t>
            </w:r>
          </w:p>
        </w:tc>
      </w:tr>
      <w:tr w:rsidR="005E41BC" w:rsidRPr="005E41BC" w14:paraId="78D35409" w14:textId="77777777" w:rsidTr="005E41BC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5F3397B4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etinol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94FB3B3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22 (0.560, 0.677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1ADB5AA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01F1A37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3.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43D998E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41 (0.403, 0.654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A38B3CD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C56A9CC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7.4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3BCC748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55 (0.430, 0.660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C35FCA2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E29A6C5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0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EEFBE31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37 (0.300, 0.710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E60238E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94102E8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8.6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E197617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79 (0.522, 0.792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1D43B47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5F2F45A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494E734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F768CCE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204AFA6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5E41BC" w:rsidRPr="005E41BC" w14:paraId="47041E11" w14:textId="77777777" w:rsidTr="005E41BC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5E4BCA37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Carotene 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C997E05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75 (0.590, 0.745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78437B8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65A66A2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7.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520380E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51 (0.448, 0.639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0135DD0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202972F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86E9668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70 (0.274, 0.767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58CDAFC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7B9B697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7.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A9E6571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46 (-0.00, 0.744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9A68ECC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5C0ED91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5.9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566BC21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514BF98E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AB1A5EF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C37AA80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E94C0D3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BB62DB3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5E41BC" w:rsidRPr="005E41BC" w14:paraId="7DF8ABF1" w14:textId="77777777" w:rsidTr="005E41BC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04025DB4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>β-Carotene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9D1689A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95 (0.623, 0.755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1A6CE37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741C789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8.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190850C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44 (0.197, 0.771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04CF2A1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304D917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.8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C090F96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5 (0.552, 0.722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2A7CB3A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A2C52D4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6.8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17251ED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90 (0.594, 0.765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9BDD2CE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24CFD47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1.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E9D81D6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7 (0.572, 0.711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B8A97BA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EEBA220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0B75A26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50A4A4F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6D17EC3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5E41BC" w:rsidRPr="005E41BC" w14:paraId="2DA29168" w14:textId="77777777" w:rsidTr="005E41BC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47E94A17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Vitamin C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BCC32D7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86 (0.618, 0.745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3C73DD1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D9B615A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1.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CF29F26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52 (0.466, 0.782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2D04C65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C0FA57E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7.7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F4CB4B5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62 (0.527, 0.764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CBD46D1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4528934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7.7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D668275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73 (0.528, 0.781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0A79202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798FF7D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6.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38E3110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21 (0.463, 0.742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0FCD8CE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F160DD4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0.9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C1D8AA9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71 (0.140, 0.707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45D3229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65A34A5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2.9</w:t>
            </w:r>
          </w:p>
        </w:tc>
      </w:tr>
      <w:tr w:rsidR="005E41BC" w:rsidRPr="005E41BC" w14:paraId="5B239CCB" w14:textId="77777777" w:rsidTr="005E41BC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50B11919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Vitamin D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51CB783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5 (0.552, 0.723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9B8F7DB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809492D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2.4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7491B2A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79 (0.586, 0.755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AA3EF9A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E2BBC83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EEBD811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55 (0.364, 0.919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58CCBBFF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1550BD7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9.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6B407A6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18 (0.300, 0.904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396759F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E2B3A96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9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B738701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8 (0.517, 0.702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A0EE43D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856DED0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7AEA58F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69 (0.311, 0.603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2122A2E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DE8E846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5E41BC" w:rsidRPr="005E41BC" w14:paraId="5E7398D1" w14:textId="77777777" w:rsidTr="005E41BC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00431003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Vitamin E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7C9E4A9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9 (0.586, 0.705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755E943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5E2643E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.9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92C5B24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64 (0.567, 0.742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5B14BE6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DB96589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2.7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C790E56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77 (0.490, 0.805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B27E3B8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457C197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8.7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5AA9D17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81 (0.391, 0.724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D595007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65FD9C3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6.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631D0AE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82 (0.524, 0.795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01F5796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D6FEE0F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6.7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A0C83C0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3 (0.207, 0.838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D272F79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354FCD0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2.1</w:t>
            </w:r>
          </w:p>
        </w:tc>
      </w:tr>
      <w:tr w:rsidR="005E41BC" w:rsidRPr="005E41BC" w14:paraId="30FFA4AC" w14:textId="77777777" w:rsidTr="005E41BC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13BA814A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Vitamin K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4FEB4EB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50 (0.596, 0.850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A6F8EAF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4C1BE64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7B1F4F8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10FA47C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0261373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FC4D38E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24 (0.346, 0.801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CF4D1F1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726ED3B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8.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B67D2BD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90C827D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FF6C97B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99C45E2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B31AC8A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BB5283C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FD57A9D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5BCD9367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89CC35C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5E41BC" w:rsidRPr="005E41BC" w14:paraId="4201DEE4" w14:textId="77777777" w:rsidTr="005E41BC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5A5D24E3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Thiamin 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25D0077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66 (0.607, 0.718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4E7B392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7E08F74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2.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CEC1D73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80 (0.839, 0.910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5932831E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1DCF489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49DEF0F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20 (0.556, 0.677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9E8CA47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2A4B646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7.7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3F162E9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50 (0.440, 0.644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E6C696D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01539D6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9.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958AC46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86 (0.381, 0.737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9D5B1A1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60C29CF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9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BACA625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36 (0.313, 0.827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96E98E8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2ECD05A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9.2</w:t>
            </w:r>
          </w:p>
        </w:tc>
      </w:tr>
      <w:tr w:rsidR="005E41BC" w:rsidRPr="005E41BC" w14:paraId="0ACF3523" w14:textId="77777777" w:rsidTr="005E41BC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5CD0B4A2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Riboflavin 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DAE8298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05 (0.632, 0.767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AD4CF98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12CD3E9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0.7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FCA5560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59 (0.813, 0.895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03A4BE0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77D7790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360A914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71 (0.611, 0.723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E432EF7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26DBD9A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7.8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70FB128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79 (0.438, 0.692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00C413F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12FCF26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3.7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22AC6AA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30 (0.238, 0.735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E1423C7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5AD4FBB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0.6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4D87987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FBAD32E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D44932F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5E41BC" w:rsidRPr="005E41BC" w14:paraId="376E2339" w14:textId="77777777" w:rsidTr="005E41BC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4A3648FF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iacin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F9B2AD7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95 (0.623, 0.755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EC74988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E5CAE90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5.6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4A1A115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39 (0.661, 0.802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7AD6324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1C144FB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E80100C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67 (0.577, 0.741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1F48569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CAEF106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2.7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E6151E4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06 (0.487, 0.703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68F6215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5B299B2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1.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FBF01E1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14 (0.416, 0.601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DB7E1C3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25CEB8E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1C567DA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00 (0.231, 0.544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5D2DD1B0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1D22F52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5E41BC" w:rsidRPr="005E41BC" w14:paraId="3F692065" w14:textId="77777777" w:rsidTr="005E41BC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174A11A9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Vitamin B6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F942C9B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81 (0.553, 0.777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27FF03A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12FCA92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7.7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17B1349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39 (0.787, 0.880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99FC5F7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17A6488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F6F7A0B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26 (0.272, 0.968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2A9BA29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4577949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9.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AD49672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70 (0.406, 0.830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89C84B5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79BDFCF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7.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1E5C9AF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00 (0.501, 0.683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7773557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345FA55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4.8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EA183C4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5548DDD4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772EFDF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5E41BC" w:rsidRPr="005E41BC" w14:paraId="66E30167" w14:textId="77777777" w:rsidTr="005E41BC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3F0C8920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olate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EF56092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79 (0.597, 0.746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686B9FA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99965BD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0.9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CE0ED2A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BF70E25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FE66986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56B097B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36 (0.558, 0.703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6577851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4AFA3F4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7.7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1318A1A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97 (0.495, 0.684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548BE5B4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5F81790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6.4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9ACBBBD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07 (0.281, 0.680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2AB25FE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ADD3D12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47C8D11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93CA17D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60C09DC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5E41BC" w:rsidRPr="005E41BC" w14:paraId="50331AD2" w14:textId="77777777" w:rsidTr="005E41BC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2DB9CD5F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Vitamin B1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C088024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99 (0.509, 0.676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D28BB9E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EB294BC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3.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400BF59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90 (0.599, 0.763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BB98502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7308919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C086929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42 (0.406, 0.901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59B72502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21392C5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8.9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3F26FA0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82 (0.456, 0.825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6B121B9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4676C74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7.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EB88B76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60 (0.552, 0.745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8CB084E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00A7B64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D2C8A1D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50BB4BC2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C56276B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5E41BC" w:rsidRPr="005E41BC" w14:paraId="58F473FB" w14:textId="77777777" w:rsidTr="005E41BC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5398DA28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e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9F611A4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58 (0.593, 0.715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00F83A3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E39F3DC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04D0B20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6B09A0D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012ACE2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77F0A81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68 (0.574, 0.744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FC2DDBF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1C19232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7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A126FA4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39 (0.352, 0.685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051BA7F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A6C84C3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5.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02DF29A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68 (0.496, 0.790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DC0B58A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50166CB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2.9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1D1651F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32 (0.294, 0.829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592114E7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52BB610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9.8</w:t>
            </w:r>
          </w:p>
        </w:tc>
      </w:tr>
      <w:tr w:rsidR="005E41BC" w:rsidRPr="005E41BC" w14:paraId="16094BFA" w14:textId="77777777" w:rsidTr="005E41BC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35123ACD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g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766A36A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10 (0.583, 0.804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5797E449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91DA8FF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9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1E92EBC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79 (0.551, 0.777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9B28B95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1A1B032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2F12935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35 (0.541, 0.714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8C6B530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A21DD19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9.8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02BE464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67 (0.381, 0.708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5EE5C823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03BD1A4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1.4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1E63BC7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03 (0.606, 0.779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88FE16F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2C85C9B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0.9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B958BD7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39 (0.629, 0.821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53226F4D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B14BFA7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5E41BC" w:rsidRPr="005E41BC" w14:paraId="42D05A0F" w14:textId="77777777" w:rsidTr="005E41BC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7DB47548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F044598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29 (0.551, 0.696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1EE8434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3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6528A45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2.4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78F4891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67 (0.558, 0.754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5EDFB1CC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6B4D81E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9.6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2D3DE27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52 (0.590, 0.707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4FE3D2F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87E04B3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1.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5870B96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27 (0.518, 0.717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8D45B0D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5B5C83B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4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9CF565A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88 (0.408, 0.723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2308925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B0A311A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9.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10A7210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65 (0.317, 0.855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8C68B75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3E0D175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1.1</w:t>
            </w:r>
          </w:p>
        </w:tc>
      </w:tr>
      <w:tr w:rsidR="005E41BC" w:rsidRPr="005E41BC" w14:paraId="7F0A65C0" w14:textId="77777777" w:rsidTr="005E41BC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4E1BC225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ron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9F3F756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9 (0.564, 0.721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F645551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729CB50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2.6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9696918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40 (0.400, 0.656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BF19DEE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F446FA1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9.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F7B47DC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54 (0.586, 0.713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7808AA2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95315CE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0.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3787F71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53 (0.473, 0.624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0BDD257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D3B2799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0.8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16B0A2C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60 (0.383, 0.698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27221E8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F8BBF03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6.8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F2BA7FD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69 (0.240, 0.879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8D85CD8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F6E8C54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3.8</w:t>
            </w:r>
          </w:p>
        </w:tc>
      </w:tr>
      <w:tr w:rsidR="005E41BC" w:rsidRPr="005E41BC" w14:paraId="323F7459" w14:textId="77777777" w:rsidTr="005E41BC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4CEE850A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572A812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AA6B9C4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9317E86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ACFD137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19A129C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EC8A63D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29E5B82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02972E7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129D83D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D599192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0328028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C6B4A95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B191DFB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D9FF696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CC38826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44AE15D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7B4722C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08CBD1B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5E41BC" w:rsidRPr="005E41BC" w14:paraId="69F958A2" w14:textId="77777777" w:rsidTr="005E41BC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475F555F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Zn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F5AF717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55 (0.502, 0.604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FC5F9C8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90C51FB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8B212B3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71 (0.480, 0.651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2845B6F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AB47535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8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80161D2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2 (0.582, 0.696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812A0F5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DB5D7F5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0.8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42A9CA2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93 (0.475, 0.690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1C7C964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885F9AA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4.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6C7BDA8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49 (0.468, 0.622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7C3BA23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AC89DF7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D60F0FC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30 (0.265, 0.570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B09CEBC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24CDE4F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5E41BC" w:rsidRPr="005E41BC" w14:paraId="1BF731F8" w14:textId="77777777" w:rsidTr="005E41BC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1DCA3A30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u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226F629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70 (0.573, 0.748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5BBE81F9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68D09B2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BB9BC24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F73A00B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1CFC694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B01C38D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56 (0.614, 0.694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DB7E35F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29A83C2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CBD97ED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07A0888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4A63467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7353BF2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049754E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D25E243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16615A1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458B3E8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9FA8CC4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5E41BC" w:rsidRPr="005E41BC" w14:paraId="41E0EFE4" w14:textId="77777777" w:rsidTr="005E41BC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7544A6D2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K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5C0BB2D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49 (0.678, 0.806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DD994FA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F34F651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0.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DDA3D71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09 (0.590, 0.799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87404D9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5EAC8C8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B25733B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29 (0.530, 0.711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56C2585A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8C45E31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05E746A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25 (0.448, 0.754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2A4CEA9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7992686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4.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967C98E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33 (0.363, 0.669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DAC357D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28CBB46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9.4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BF9557B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7511CA3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DC46199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5E41BC" w:rsidRPr="005E41BC" w14:paraId="1D09A244" w14:textId="77777777" w:rsidTr="005E41BC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6D5FD857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0FB6BA2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73 (0.519, 0.623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85CDA3B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D2CBBA3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8272A83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86 (0.596, 0.760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196DCAD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39CA0B4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ACDFAA7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50 (0.527, 0.746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B15834E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35B0860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5.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65D17D3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06 (0.467, 0.715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C67E865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94B5683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9.8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A42C81E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16 (0.028, 0.694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F03E949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4196CD0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0.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E70327E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14DD7D4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25DA181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5E41BC" w:rsidRPr="005E41BC" w14:paraId="583B2A35" w14:textId="77777777" w:rsidTr="005E41BC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15A2BA5C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ED422FB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72 (0.596, 0.736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B4EBC91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6A4E829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3.8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F6B2C70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D94795C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400B2DC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9DA8640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83 (0.438, 0.834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F5D277B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3C0788B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9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9DD44B0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84 (0.470, 0.822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8A0E5C3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F9B2ACE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7.4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EC5E6D2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46 (0.396, 0.669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934D2CA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A877AAF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0.6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A7A4340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49 (0.406, 0.667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F72A028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B76D0F5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5E41BC" w:rsidRPr="005E41BC" w14:paraId="586CD7EF" w14:textId="77777777" w:rsidTr="005E41BC">
        <w:trPr>
          <w:trHeight w:val="29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70CF1FF9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Mn 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50A82CD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F48C951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65FEFE8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9837C0F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43B3121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DD88520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677D0B3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D8E4614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623726A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8E91DCF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22944C0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43F3637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80FCC3A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11A844B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1520610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2BF8555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86AC879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399A572" w14:textId="77777777" w:rsidR="005E41BC" w:rsidRPr="005E41BC" w:rsidRDefault="005E41BC" w:rsidP="005E41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1B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</w:tbl>
    <w:p w14:paraId="3344A8BF" w14:textId="69F9BC15" w:rsidR="005E41BC" w:rsidRPr="00251AFB" w:rsidRDefault="005E41BC" w:rsidP="005E41BC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hint="eastAsia"/>
        </w:rPr>
        <w:t>*</w:t>
      </w:r>
      <w:r w:rsidRPr="005E41BC">
        <w:rPr>
          <w:rFonts w:ascii="Times New Roman" w:hAnsi="Times New Roman" w:cs="Times New Roman"/>
          <w:sz w:val="18"/>
          <w:szCs w:val="18"/>
        </w:rPr>
        <w:t xml:space="preserve"> </w:t>
      </w:r>
      <w:r w:rsidRPr="00251AFB">
        <w:rPr>
          <w:rFonts w:ascii="Times New Roman" w:hAnsi="Times New Roman" w:cs="Times New Roman"/>
          <w:sz w:val="18"/>
          <w:szCs w:val="18"/>
        </w:rPr>
        <w:t>CI, confidence interval; N/A: not available</w:t>
      </w:r>
    </w:p>
    <w:p w14:paraId="190BDDCA" w14:textId="6C0A80BD" w:rsidR="005E41BC" w:rsidRPr="005E41BC" w:rsidRDefault="005E41BC"/>
    <w:sectPr w:rsidR="005E41BC" w:rsidRPr="005E41BC" w:rsidSect="005E41BC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18C550" w14:textId="77777777" w:rsidR="00417B31" w:rsidRDefault="00417B31" w:rsidP="005E41BC">
      <w:r>
        <w:separator/>
      </w:r>
    </w:p>
  </w:endnote>
  <w:endnote w:type="continuationSeparator" w:id="0">
    <w:p w14:paraId="3BEF75E5" w14:textId="77777777" w:rsidR="00417B31" w:rsidRDefault="00417B31" w:rsidP="005E41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7180EE" w14:textId="77777777" w:rsidR="00417B31" w:rsidRDefault="00417B31" w:rsidP="005E41BC">
      <w:r>
        <w:separator/>
      </w:r>
    </w:p>
  </w:footnote>
  <w:footnote w:type="continuationSeparator" w:id="0">
    <w:p w14:paraId="24607374" w14:textId="77777777" w:rsidR="00417B31" w:rsidRDefault="00417B31" w:rsidP="005E41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SwNLU0NzE2NzUyMTZQ0lEKTi0uzszPAykwrAUAmjvRgywAAAA="/>
  </w:docVars>
  <w:rsids>
    <w:rsidRoot w:val="00FF3934"/>
    <w:rsid w:val="00271E78"/>
    <w:rsid w:val="00417B31"/>
    <w:rsid w:val="005E41BC"/>
    <w:rsid w:val="00774CAB"/>
    <w:rsid w:val="00871002"/>
    <w:rsid w:val="00A00F33"/>
    <w:rsid w:val="00D13BD0"/>
    <w:rsid w:val="00E429C0"/>
    <w:rsid w:val="00EB72E8"/>
    <w:rsid w:val="00F95A89"/>
    <w:rsid w:val="00FF3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2C1353"/>
  <w15:chartTrackingRefBased/>
  <w15:docId w15:val="{F1178367-CF8C-430A-ACA0-55DEF206B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41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41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41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41BC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5E41BC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5E41BC"/>
    <w:rPr>
      <w:color w:val="954F72"/>
      <w:u w:val="single"/>
    </w:rPr>
  </w:style>
  <w:style w:type="paragraph" w:customStyle="1" w:styleId="msonormal0">
    <w:name w:val="msonormal"/>
    <w:basedOn w:val="a"/>
    <w:rsid w:val="005E41B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5E41BC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5E41B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13"/>
      <w:szCs w:val="13"/>
    </w:rPr>
  </w:style>
  <w:style w:type="paragraph" w:customStyle="1" w:styleId="xl65">
    <w:name w:val="xl65"/>
    <w:basedOn w:val="a"/>
    <w:rsid w:val="005E41BC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13"/>
      <w:szCs w:val="13"/>
    </w:rPr>
  </w:style>
  <w:style w:type="paragraph" w:customStyle="1" w:styleId="xl66">
    <w:name w:val="xl66"/>
    <w:basedOn w:val="a"/>
    <w:rsid w:val="005E41BC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13"/>
      <w:szCs w:val="13"/>
    </w:rPr>
  </w:style>
  <w:style w:type="paragraph" w:customStyle="1" w:styleId="xl67">
    <w:name w:val="xl67"/>
    <w:basedOn w:val="a"/>
    <w:rsid w:val="005E41BC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13"/>
      <w:szCs w:val="13"/>
    </w:rPr>
  </w:style>
  <w:style w:type="paragraph" w:customStyle="1" w:styleId="xl68">
    <w:name w:val="xl68"/>
    <w:basedOn w:val="a"/>
    <w:rsid w:val="005E41B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13"/>
      <w:szCs w:val="13"/>
    </w:rPr>
  </w:style>
  <w:style w:type="paragraph" w:customStyle="1" w:styleId="xl69">
    <w:name w:val="xl69"/>
    <w:basedOn w:val="a"/>
    <w:rsid w:val="005E41B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i/>
      <w:iCs/>
      <w:color w:val="000000"/>
      <w:kern w:val="0"/>
      <w:sz w:val="13"/>
      <w:szCs w:val="13"/>
    </w:rPr>
  </w:style>
  <w:style w:type="paragraph" w:customStyle="1" w:styleId="xl70">
    <w:name w:val="xl70"/>
    <w:basedOn w:val="a"/>
    <w:rsid w:val="005E41BC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13"/>
      <w:szCs w:val="13"/>
    </w:rPr>
  </w:style>
  <w:style w:type="paragraph" w:customStyle="1" w:styleId="xl71">
    <w:name w:val="xl71"/>
    <w:basedOn w:val="a"/>
    <w:rsid w:val="005E41BC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13"/>
      <w:szCs w:val="13"/>
    </w:rPr>
  </w:style>
  <w:style w:type="paragraph" w:customStyle="1" w:styleId="xl72">
    <w:name w:val="xl72"/>
    <w:basedOn w:val="a"/>
    <w:rsid w:val="005E41BC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13"/>
      <w:szCs w:val="13"/>
    </w:rPr>
  </w:style>
  <w:style w:type="paragraph" w:customStyle="1" w:styleId="xl73">
    <w:name w:val="xl73"/>
    <w:basedOn w:val="a"/>
    <w:rsid w:val="005E41BC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13"/>
      <w:szCs w:val="1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1831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9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25</Words>
  <Characters>6417</Characters>
  <Application>Microsoft Office Word</Application>
  <DocSecurity>0</DocSecurity>
  <Lines>53</Lines>
  <Paragraphs>15</Paragraphs>
  <ScaleCrop>false</ScaleCrop>
  <Company/>
  <LinksUpToDate>false</LinksUpToDate>
  <CharactersWithSpaces>7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 qi</dc:creator>
  <cp:keywords/>
  <dc:description/>
  <cp:lastModifiedBy>cui qi</cp:lastModifiedBy>
  <cp:revision>5</cp:revision>
  <dcterms:created xsi:type="dcterms:W3CDTF">2020-08-14T17:56:00Z</dcterms:created>
  <dcterms:modified xsi:type="dcterms:W3CDTF">2020-11-29T03:59:00Z</dcterms:modified>
</cp:coreProperties>
</file>